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F6F" w:rsidRDefault="00BD713E">
      <w:pPr>
        <w:rPr>
          <w:rFonts w:ascii="Times New Roman" w:hAnsi="Times New Roman" w:cs="Times New Roman"/>
          <w:sz w:val="24"/>
          <w:szCs w:val="24"/>
        </w:rPr>
      </w:pPr>
      <w:r w:rsidRPr="00BD713E">
        <w:rPr>
          <w:rFonts w:ascii="Times New Roman" w:hAnsi="Times New Roman" w:cs="Times New Roman"/>
          <w:b/>
          <w:sz w:val="24"/>
          <w:szCs w:val="24"/>
        </w:rPr>
        <w:t>Table S2.</w:t>
      </w:r>
      <w:r w:rsidRPr="00BD713E">
        <w:rPr>
          <w:rFonts w:ascii="Times New Roman" w:hAnsi="Times New Roman" w:cs="Times New Roman"/>
          <w:sz w:val="24"/>
          <w:szCs w:val="24"/>
        </w:rPr>
        <w:t xml:space="preserve"> Pos</w:t>
      </w:r>
      <w:bookmarkStart w:id="0" w:name="_GoBack"/>
      <w:r w:rsidRPr="00BD713E">
        <w:rPr>
          <w:rFonts w:ascii="Times New Roman" w:hAnsi="Times New Roman" w:cs="Times New Roman"/>
          <w:sz w:val="24"/>
          <w:szCs w:val="24"/>
        </w:rPr>
        <w:t>t</w:t>
      </w:r>
      <w:bookmarkEnd w:id="0"/>
      <w:r w:rsidRPr="00BD713E">
        <w:rPr>
          <w:rFonts w:ascii="Times New Roman" w:hAnsi="Times New Roman" w:cs="Times New Roman"/>
          <w:sz w:val="24"/>
          <w:szCs w:val="24"/>
        </w:rPr>
        <w:t>erior Probability by Trajectory Group</w:t>
      </w: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1137"/>
        <w:gridCol w:w="937"/>
        <w:gridCol w:w="824"/>
        <w:gridCol w:w="1170"/>
        <w:gridCol w:w="810"/>
        <w:gridCol w:w="1170"/>
        <w:gridCol w:w="810"/>
        <w:gridCol w:w="1170"/>
        <w:gridCol w:w="720"/>
        <w:gridCol w:w="1260"/>
      </w:tblGrid>
      <w:tr w:rsidR="00BD713E" w:rsidTr="000F5BE2">
        <w:tc>
          <w:tcPr>
            <w:tcW w:w="1137" w:type="dxa"/>
          </w:tcPr>
          <w:p w:rsidR="00BD713E" w:rsidRDefault="00BD7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:rsidR="00BD713E" w:rsidRDefault="00BD7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4" w:type="dxa"/>
            <w:gridSpan w:val="8"/>
          </w:tcPr>
          <w:p w:rsidR="00BD713E" w:rsidRDefault="00BD713E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</w:tr>
      <w:tr w:rsidR="00BD713E" w:rsidTr="000F5BE2">
        <w:tc>
          <w:tcPr>
            <w:tcW w:w="1137" w:type="dxa"/>
          </w:tcPr>
          <w:p w:rsidR="00BD713E" w:rsidRDefault="00BD713E" w:rsidP="00BD7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937" w:type="dxa"/>
          </w:tcPr>
          <w:p w:rsidR="00BD713E" w:rsidRDefault="00BD7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gridSpan w:val="2"/>
          </w:tcPr>
          <w:p w:rsidR="00BD713E" w:rsidRDefault="00BD713E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gridSpan w:val="2"/>
          </w:tcPr>
          <w:p w:rsidR="00BD713E" w:rsidRDefault="00BD713E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80" w:type="dxa"/>
            <w:gridSpan w:val="2"/>
          </w:tcPr>
          <w:p w:rsidR="00BD713E" w:rsidRDefault="00BD713E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980" w:type="dxa"/>
            <w:gridSpan w:val="2"/>
          </w:tcPr>
          <w:p w:rsidR="00BD713E" w:rsidRDefault="00BD713E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0F5BE2" w:rsidTr="000F5BE2">
        <w:tc>
          <w:tcPr>
            <w:tcW w:w="1137" w:type="dxa"/>
          </w:tcPr>
          <w:p w:rsidR="00BD713E" w:rsidRDefault="00BD7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:rsidR="00BD713E" w:rsidRDefault="00BD7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</w:tcPr>
          <w:p w:rsidR="00BD713E" w:rsidRDefault="00BD7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70" w:type="dxa"/>
          </w:tcPr>
          <w:p w:rsidR="00BD713E" w:rsidRDefault="00BD7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810" w:type="dxa"/>
          </w:tcPr>
          <w:p w:rsidR="00BD713E" w:rsidRDefault="00BD713E" w:rsidP="00E1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70" w:type="dxa"/>
          </w:tcPr>
          <w:p w:rsidR="00BD713E" w:rsidRDefault="00BD713E" w:rsidP="00E1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810" w:type="dxa"/>
          </w:tcPr>
          <w:p w:rsidR="00BD713E" w:rsidRDefault="00BD713E" w:rsidP="00E1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70" w:type="dxa"/>
          </w:tcPr>
          <w:p w:rsidR="00BD713E" w:rsidRDefault="00BD713E" w:rsidP="00E1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720" w:type="dxa"/>
          </w:tcPr>
          <w:p w:rsidR="00BD713E" w:rsidRDefault="00BD713E" w:rsidP="00E1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60" w:type="dxa"/>
          </w:tcPr>
          <w:p w:rsidR="00BD713E" w:rsidRDefault="00BD713E" w:rsidP="00E1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0F5BE2" w:rsidTr="000F5BE2">
        <w:tc>
          <w:tcPr>
            <w:tcW w:w="1137" w:type="dxa"/>
          </w:tcPr>
          <w:p w:rsidR="00BD713E" w:rsidRDefault="00BD7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37" w:type="dxa"/>
          </w:tcPr>
          <w:p w:rsidR="00BD713E" w:rsidRDefault="00BD713E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6 (23.8)</w:t>
            </w:r>
          </w:p>
        </w:tc>
        <w:tc>
          <w:tcPr>
            <w:tcW w:w="824" w:type="dxa"/>
          </w:tcPr>
          <w:p w:rsidR="00BD713E" w:rsidRPr="006138CC" w:rsidRDefault="006138CC" w:rsidP="00BD71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85</w:t>
            </w:r>
          </w:p>
        </w:tc>
        <w:tc>
          <w:tcPr>
            <w:tcW w:w="1170" w:type="dxa"/>
          </w:tcPr>
          <w:p w:rsidR="00BD713E" w:rsidRPr="006138CC" w:rsidRDefault="006138CC" w:rsidP="00BD71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8CC">
              <w:rPr>
                <w:rFonts w:ascii="Times New Roman" w:hAnsi="Times New Roman" w:cs="Times New Roman"/>
                <w:b/>
                <w:sz w:val="24"/>
                <w:szCs w:val="24"/>
              </w:rPr>
              <w:t>0.46-0.99</w:t>
            </w:r>
          </w:p>
        </w:tc>
        <w:tc>
          <w:tcPr>
            <w:tcW w:w="810" w:type="dxa"/>
          </w:tcPr>
          <w:p w:rsidR="00BD713E" w:rsidRDefault="006138CC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70" w:type="dxa"/>
          </w:tcPr>
          <w:p w:rsidR="00BD713E" w:rsidRDefault="006138CC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-0.50</w:t>
            </w:r>
          </w:p>
        </w:tc>
        <w:tc>
          <w:tcPr>
            <w:tcW w:w="810" w:type="dxa"/>
          </w:tcPr>
          <w:p w:rsidR="00BD713E" w:rsidRDefault="006138CC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BD713E" w:rsidRDefault="006138CC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-0.34</w:t>
            </w:r>
          </w:p>
        </w:tc>
        <w:tc>
          <w:tcPr>
            <w:tcW w:w="720" w:type="dxa"/>
          </w:tcPr>
          <w:p w:rsidR="00BD713E" w:rsidRDefault="006138CC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BD713E" w:rsidRDefault="006138CC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-0.00</w:t>
            </w:r>
          </w:p>
        </w:tc>
      </w:tr>
      <w:tr w:rsidR="000F5BE2" w:rsidTr="000F5BE2">
        <w:tc>
          <w:tcPr>
            <w:tcW w:w="1137" w:type="dxa"/>
          </w:tcPr>
          <w:p w:rsidR="00BD713E" w:rsidRDefault="00BD7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37" w:type="dxa"/>
          </w:tcPr>
          <w:p w:rsidR="00BD713E" w:rsidRDefault="00BD713E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3 (33.5)</w:t>
            </w:r>
          </w:p>
        </w:tc>
        <w:tc>
          <w:tcPr>
            <w:tcW w:w="824" w:type="dxa"/>
          </w:tcPr>
          <w:p w:rsidR="00BD713E" w:rsidRDefault="006138CC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70" w:type="dxa"/>
          </w:tcPr>
          <w:p w:rsidR="00BD713E" w:rsidRDefault="006138CC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-0.50</w:t>
            </w:r>
          </w:p>
        </w:tc>
        <w:tc>
          <w:tcPr>
            <w:tcW w:w="810" w:type="dxa"/>
          </w:tcPr>
          <w:p w:rsidR="00BD713E" w:rsidRPr="006138CC" w:rsidRDefault="006138CC" w:rsidP="00BD71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82</w:t>
            </w:r>
          </w:p>
        </w:tc>
        <w:tc>
          <w:tcPr>
            <w:tcW w:w="1170" w:type="dxa"/>
          </w:tcPr>
          <w:p w:rsidR="00BD713E" w:rsidRPr="006138CC" w:rsidRDefault="006138CC" w:rsidP="00BD71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48-0.99</w:t>
            </w:r>
          </w:p>
        </w:tc>
        <w:tc>
          <w:tcPr>
            <w:tcW w:w="810" w:type="dxa"/>
          </w:tcPr>
          <w:p w:rsidR="00BD713E" w:rsidRDefault="006138CC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70" w:type="dxa"/>
          </w:tcPr>
          <w:p w:rsidR="00BD713E" w:rsidRDefault="006138CC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-0.50</w:t>
            </w:r>
          </w:p>
        </w:tc>
        <w:tc>
          <w:tcPr>
            <w:tcW w:w="720" w:type="dxa"/>
          </w:tcPr>
          <w:p w:rsidR="00BD713E" w:rsidRDefault="006138CC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BD713E" w:rsidRDefault="006138CC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-0.01</w:t>
            </w:r>
          </w:p>
        </w:tc>
      </w:tr>
      <w:tr w:rsidR="000F5BE2" w:rsidTr="000F5BE2">
        <w:tc>
          <w:tcPr>
            <w:tcW w:w="1137" w:type="dxa"/>
          </w:tcPr>
          <w:p w:rsidR="00BD713E" w:rsidRDefault="00BD7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937" w:type="dxa"/>
          </w:tcPr>
          <w:p w:rsidR="00BD713E" w:rsidRDefault="00BD713E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2 (35.3)</w:t>
            </w:r>
          </w:p>
        </w:tc>
        <w:tc>
          <w:tcPr>
            <w:tcW w:w="824" w:type="dxa"/>
          </w:tcPr>
          <w:p w:rsidR="00BD713E" w:rsidRDefault="000F5BE2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BD713E" w:rsidRDefault="000F5BE2" w:rsidP="000F5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-0.32</w:t>
            </w:r>
          </w:p>
        </w:tc>
        <w:tc>
          <w:tcPr>
            <w:tcW w:w="810" w:type="dxa"/>
          </w:tcPr>
          <w:p w:rsidR="00BD713E" w:rsidRDefault="000F5BE2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0" w:type="dxa"/>
          </w:tcPr>
          <w:p w:rsidR="00BD713E" w:rsidRDefault="000F5BE2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-0.50</w:t>
            </w:r>
          </w:p>
        </w:tc>
        <w:tc>
          <w:tcPr>
            <w:tcW w:w="810" w:type="dxa"/>
          </w:tcPr>
          <w:p w:rsidR="00BD713E" w:rsidRPr="000F5BE2" w:rsidRDefault="000F5BE2" w:rsidP="00BD71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83</w:t>
            </w:r>
          </w:p>
        </w:tc>
        <w:tc>
          <w:tcPr>
            <w:tcW w:w="1170" w:type="dxa"/>
          </w:tcPr>
          <w:p w:rsidR="00BD713E" w:rsidRPr="000F5BE2" w:rsidRDefault="000F5BE2" w:rsidP="00BD71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BE2">
              <w:rPr>
                <w:rFonts w:ascii="Times New Roman" w:hAnsi="Times New Roman" w:cs="Times New Roman"/>
                <w:b/>
                <w:sz w:val="24"/>
                <w:szCs w:val="24"/>
              </w:rPr>
              <w:t>0.36-0.99</w:t>
            </w:r>
          </w:p>
        </w:tc>
        <w:tc>
          <w:tcPr>
            <w:tcW w:w="720" w:type="dxa"/>
          </w:tcPr>
          <w:p w:rsidR="00BD713E" w:rsidRDefault="000F5BE2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0" w:type="dxa"/>
          </w:tcPr>
          <w:p w:rsidR="00BD713E" w:rsidRDefault="000F5BE2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-0.50</w:t>
            </w:r>
          </w:p>
        </w:tc>
      </w:tr>
      <w:tr w:rsidR="000F5BE2" w:rsidTr="000F5BE2">
        <w:tc>
          <w:tcPr>
            <w:tcW w:w="1137" w:type="dxa"/>
          </w:tcPr>
          <w:p w:rsidR="000F5BE2" w:rsidRDefault="000F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37" w:type="dxa"/>
          </w:tcPr>
          <w:p w:rsidR="000F5BE2" w:rsidRDefault="000F5BE2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 (7.4)</w:t>
            </w:r>
          </w:p>
        </w:tc>
        <w:tc>
          <w:tcPr>
            <w:tcW w:w="824" w:type="dxa"/>
          </w:tcPr>
          <w:p w:rsidR="000F5BE2" w:rsidRDefault="000F5BE2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0F5BE2" w:rsidRDefault="000F5BE2" w:rsidP="00BD7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-0.00</w:t>
            </w:r>
          </w:p>
        </w:tc>
        <w:tc>
          <w:tcPr>
            <w:tcW w:w="810" w:type="dxa"/>
          </w:tcPr>
          <w:p w:rsidR="000F5BE2" w:rsidRDefault="000F5BE2" w:rsidP="00E147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0F5BE2" w:rsidRDefault="000F5BE2" w:rsidP="00E147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-0.00</w:t>
            </w:r>
          </w:p>
        </w:tc>
        <w:tc>
          <w:tcPr>
            <w:tcW w:w="810" w:type="dxa"/>
          </w:tcPr>
          <w:p w:rsidR="000F5BE2" w:rsidRDefault="000F5BE2" w:rsidP="00E147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70" w:type="dxa"/>
          </w:tcPr>
          <w:p w:rsidR="000F5BE2" w:rsidRDefault="000F5BE2" w:rsidP="00E147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-0.50</w:t>
            </w:r>
          </w:p>
        </w:tc>
        <w:tc>
          <w:tcPr>
            <w:tcW w:w="720" w:type="dxa"/>
          </w:tcPr>
          <w:p w:rsidR="000F5BE2" w:rsidRPr="000F5BE2" w:rsidRDefault="000F5BE2" w:rsidP="00BD71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84</w:t>
            </w:r>
          </w:p>
        </w:tc>
        <w:tc>
          <w:tcPr>
            <w:tcW w:w="1260" w:type="dxa"/>
          </w:tcPr>
          <w:p w:rsidR="000F5BE2" w:rsidRPr="000F5BE2" w:rsidRDefault="000F5BE2" w:rsidP="00BD71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BE2">
              <w:rPr>
                <w:rFonts w:ascii="Times New Roman" w:hAnsi="Times New Roman" w:cs="Times New Roman"/>
                <w:b/>
                <w:sz w:val="24"/>
                <w:szCs w:val="24"/>
              </w:rPr>
              <w:t>0.51-1.00</w:t>
            </w:r>
          </w:p>
        </w:tc>
      </w:tr>
    </w:tbl>
    <w:p w:rsidR="00BD713E" w:rsidRPr="00BD713E" w:rsidRDefault="00BD713E">
      <w:pPr>
        <w:rPr>
          <w:rFonts w:ascii="Times New Roman" w:hAnsi="Times New Roman" w:cs="Times New Roman"/>
          <w:sz w:val="24"/>
          <w:szCs w:val="24"/>
        </w:rPr>
      </w:pPr>
    </w:p>
    <w:sectPr w:rsidR="00BD713E" w:rsidRPr="00BD71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13E"/>
    <w:rsid w:val="000F5BE2"/>
    <w:rsid w:val="00525F6F"/>
    <w:rsid w:val="006138CC"/>
    <w:rsid w:val="00BD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RK UNIVERSITY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sadmin</dc:creator>
  <cp:lastModifiedBy>ctsadmin</cp:lastModifiedBy>
  <cp:revision>2</cp:revision>
  <dcterms:created xsi:type="dcterms:W3CDTF">2014-10-15T18:15:00Z</dcterms:created>
  <dcterms:modified xsi:type="dcterms:W3CDTF">2014-10-15T18:15:00Z</dcterms:modified>
</cp:coreProperties>
</file>